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3D9EB9" w14:textId="38875B19" w:rsidR="00170745" w:rsidRPr="00297C5E" w:rsidRDefault="00170745" w:rsidP="00170745">
      <w:pPr>
        <w:rPr>
          <w:rFonts w:ascii="Calibri" w:eastAsia="Yu Mincho" w:hAnsi="Calibri" w:cs="Calibri"/>
          <w:b/>
          <w:bCs/>
          <w:kern w:val="0"/>
          <w:sz w:val="21"/>
          <w:szCs w:val="21"/>
          <w:lang w:val="en-US"/>
          <w14:ligatures w14:val="none"/>
        </w:rPr>
      </w:pPr>
      <w:r w:rsidRPr="00170745">
        <w:rPr>
          <w:rFonts w:ascii="Calibri" w:eastAsia="Yu Mincho" w:hAnsi="Calibri" w:cs="Calibri"/>
          <w:b/>
          <w:bCs/>
          <w:kern w:val="0"/>
          <w:sz w:val="21"/>
          <w:szCs w:val="21"/>
          <w:lang w:val="en-US"/>
          <w14:ligatures w14:val="none"/>
        </w:rPr>
        <w:t>S3</w:t>
      </w:r>
      <w:r w:rsidRPr="00297C5E">
        <w:rPr>
          <w:rFonts w:ascii="Calibri" w:eastAsia="Yu Mincho" w:hAnsi="Calibri" w:cs="Calibri"/>
          <w:b/>
          <w:bCs/>
          <w:kern w:val="0"/>
          <w:sz w:val="21"/>
          <w:szCs w:val="21"/>
          <w:lang w:val="en-US"/>
          <w14:ligatures w14:val="none"/>
        </w:rPr>
        <w:t xml:space="preserve">: </w:t>
      </w:r>
      <w:r w:rsidRPr="00297C5E">
        <w:rPr>
          <w:rFonts w:ascii="Calibri" w:eastAsia="Yu Mincho" w:hAnsi="Calibri" w:cs="Arial"/>
          <w:b/>
          <w:bCs/>
          <w:kern w:val="0"/>
          <w:sz w:val="21"/>
          <w:szCs w:val="21"/>
          <w:lang w:val="en-US"/>
          <w14:ligatures w14:val="none"/>
        </w:rPr>
        <w:t>Topic Guide for Key Informant Interviews</w:t>
      </w:r>
    </w:p>
    <w:p w14:paraId="10FECE57" w14:textId="77777777" w:rsidR="00170745" w:rsidRPr="00297C5E" w:rsidRDefault="00170745" w:rsidP="00170745">
      <w:pPr>
        <w:contextualSpacing/>
        <w:jc w:val="center"/>
        <w:rPr>
          <w:rFonts w:ascii="Calibri" w:eastAsia="Yu Mincho" w:hAnsi="Calibri" w:cs="Arial"/>
          <w:b/>
          <w:bCs/>
          <w:kern w:val="0"/>
          <w:sz w:val="21"/>
          <w:szCs w:val="21"/>
          <w14:ligatures w14:val="none"/>
        </w:rPr>
      </w:pPr>
      <w:r w:rsidRPr="00297C5E">
        <w:rPr>
          <w:rFonts w:ascii="Calibri" w:eastAsia="Yu Mincho" w:hAnsi="Calibri" w:cs="Arial"/>
          <w:b/>
          <w:bCs/>
          <w:kern w:val="0"/>
          <w:sz w:val="21"/>
          <w:szCs w:val="21"/>
          <w14:ligatures w14:val="none"/>
        </w:rPr>
        <w:t xml:space="preserve">Equitable partnerships: Amplifying perspectives from partner organisations in countries where LSTM </w:t>
      </w:r>
      <w:proofErr w:type="gramStart"/>
      <w:r w:rsidRPr="00297C5E">
        <w:rPr>
          <w:rFonts w:ascii="Calibri" w:eastAsia="Yu Mincho" w:hAnsi="Calibri" w:cs="Arial"/>
          <w:b/>
          <w:bCs/>
          <w:kern w:val="0"/>
          <w:sz w:val="21"/>
          <w:szCs w:val="21"/>
          <w14:ligatures w14:val="none"/>
        </w:rPr>
        <w:t>works</w:t>
      </w:r>
      <w:proofErr w:type="gramEnd"/>
      <w:r w:rsidRPr="00297C5E">
        <w:rPr>
          <w:rFonts w:ascii="Calibri" w:eastAsia="Yu Mincho" w:hAnsi="Calibri" w:cs="Arial"/>
          <w:b/>
          <w:bCs/>
          <w:kern w:val="0"/>
          <w:sz w:val="21"/>
          <w:szCs w:val="21"/>
          <w14:ligatures w14:val="none"/>
        </w:rPr>
        <w:t xml:space="preserve"> </w:t>
      </w:r>
    </w:p>
    <w:p w14:paraId="1A3E9CC0" w14:textId="77777777" w:rsidR="00170745" w:rsidRPr="00297C5E" w:rsidRDefault="00170745" w:rsidP="00170745">
      <w:pPr>
        <w:contextualSpacing/>
        <w:jc w:val="center"/>
        <w:rPr>
          <w:rFonts w:ascii="Calibri" w:eastAsia="Yu Mincho" w:hAnsi="Calibri" w:cs="Arial"/>
          <w:b/>
          <w:kern w:val="0"/>
          <w:sz w:val="21"/>
          <w:szCs w:val="21"/>
          <w:lang w:val="en-US"/>
          <w14:ligatures w14:val="none"/>
        </w:rPr>
      </w:pPr>
    </w:p>
    <w:p w14:paraId="6F10449E" w14:textId="77777777" w:rsidR="00170745" w:rsidRPr="00297C5E" w:rsidRDefault="00170745" w:rsidP="00170745">
      <w:pPr>
        <w:contextualSpacing/>
        <w:rPr>
          <w:rFonts w:ascii="Calibri" w:eastAsia="Yu Mincho" w:hAnsi="Calibri" w:cs="Arial"/>
          <w:b/>
          <w:kern w:val="0"/>
          <w:sz w:val="21"/>
          <w:szCs w:val="21"/>
          <w:lang w:val="en-US"/>
          <w14:ligatures w14:val="none"/>
        </w:rPr>
      </w:pPr>
      <w:r w:rsidRPr="00297C5E">
        <w:rPr>
          <w:rFonts w:ascii="Calibri" w:eastAsia="Yu Mincho" w:hAnsi="Calibri" w:cs="Arial"/>
          <w:b/>
          <w:kern w:val="0"/>
          <w:sz w:val="21"/>
          <w:szCs w:val="21"/>
          <w:lang w:val="en-US"/>
          <w14:ligatures w14:val="none"/>
        </w:rPr>
        <w:t>Introductory questions</w:t>
      </w:r>
    </w:p>
    <w:p w14:paraId="5E255D8E" w14:textId="77777777" w:rsidR="00170745" w:rsidRPr="00297C5E" w:rsidRDefault="00170745" w:rsidP="00170745">
      <w:pPr>
        <w:contextualSpacing/>
        <w:rPr>
          <w:rFonts w:ascii="Calibri" w:eastAsia="Yu Mincho" w:hAnsi="Calibri" w:cs="Arial"/>
          <w:b/>
          <w:kern w:val="0"/>
          <w:sz w:val="21"/>
          <w:szCs w:val="21"/>
          <w14:ligatures w14:val="none"/>
        </w:rPr>
      </w:pPr>
    </w:p>
    <w:p w14:paraId="5A82E9AD"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Please tell me more about yourself and your organisation</w:t>
      </w:r>
    </w:p>
    <w:p w14:paraId="6B4B6A8F"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How have you and LSTM collaborated?</w:t>
      </w:r>
    </w:p>
    <w:p w14:paraId="4743F28D"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How long for each partnership</w:t>
      </w:r>
    </w:p>
    <w:p w14:paraId="14BCD5C7"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Probe: What is the nature of the collaboration – research, education, other?</w:t>
      </w:r>
    </w:p>
    <w:p w14:paraId="2B6202DE"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 xml:space="preserve">Probe has it changed through time? </w:t>
      </w:r>
    </w:p>
    <w:p w14:paraId="6A14D4BD" w14:textId="77777777" w:rsidR="00170745" w:rsidRPr="00297C5E" w:rsidRDefault="00170745" w:rsidP="00170745">
      <w:pPr>
        <w:numPr>
          <w:ilvl w:val="0"/>
          <w:numId w:val="1"/>
        </w:numPr>
        <w:contextualSpacing/>
        <w:rPr>
          <w:rFonts w:ascii="Calibri" w:eastAsia="Yu Mincho" w:hAnsi="Calibri" w:cs="Arial"/>
          <w:iCs/>
          <w:kern w:val="0"/>
          <w:sz w:val="21"/>
          <w:szCs w:val="21"/>
          <w:lang w:val="en-US"/>
          <w14:ligatures w14:val="none"/>
        </w:rPr>
      </w:pPr>
      <w:r w:rsidRPr="00297C5E">
        <w:rPr>
          <w:rFonts w:ascii="Calibri" w:eastAsia="Yu Mincho" w:hAnsi="Calibri" w:cs="Arial"/>
          <w:iCs/>
          <w:kern w:val="0"/>
          <w:sz w:val="21"/>
          <w:szCs w:val="21"/>
          <w:lang w:val="en-US"/>
          <w14:ligatures w14:val="none"/>
        </w:rPr>
        <w:t>What words would you use to describe the partnership?</w:t>
      </w:r>
    </w:p>
    <w:p w14:paraId="3C324B8D"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en referring to your country context, what language are you most comfortable with? E.g. would you have any preference between the use of the phrases “Global South” and LMIC settings? Why?</w:t>
      </w:r>
    </w:p>
    <w:p w14:paraId="7089217C" w14:textId="77777777" w:rsidR="00170745" w:rsidRPr="00297C5E" w:rsidRDefault="00170745" w:rsidP="00170745">
      <w:pPr>
        <w:ind w:left="720"/>
        <w:contextualSpacing/>
        <w:rPr>
          <w:rFonts w:ascii="Calibri" w:eastAsia="Yu Mincho" w:hAnsi="Calibri" w:cs="Arial"/>
          <w:iCs/>
          <w:kern w:val="0"/>
          <w:sz w:val="21"/>
          <w:szCs w:val="21"/>
          <w:lang w:val="en-US"/>
          <w14:ligatures w14:val="none"/>
        </w:rPr>
      </w:pPr>
    </w:p>
    <w:p w14:paraId="57D673E7" w14:textId="77777777" w:rsidR="00170745" w:rsidRPr="00297C5E" w:rsidRDefault="00170745" w:rsidP="00170745">
      <w:pPr>
        <w:rPr>
          <w:rFonts w:ascii="Calibri" w:eastAsia="Yu Mincho" w:hAnsi="Calibri" w:cs="Arial"/>
          <w:b/>
          <w:bCs/>
          <w:iCs/>
          <w:kern w:val="0"/>
          <w:sz w:val="21"/>
          <w:szCs w:val="21"/>
          <w:lang w:val="en-US"/>
          <w14:ligatures w14:val="none"/>
        </w:rPr>
      </w:pPr>
      <w:r w:rsidRPr="00297C5E">
        <w:rPr>
          <w:rFonts w:ascii="Calibri" w:eastAsia="Yu Mincho" w:hAnsi="Calibri" w:cs="Arial"/>
          <w:b/>
          <w:bCs/>
          <w:iCs/>
          <w:kern w:val="0"/>
          <w:sz w:val="21"/>
          <w:szCs w:val="21"/>
          <w:lang w:val="en-US"/>
          <w14:ligatures w14:val="none"/>
        </w:rPr>
        <w:t>Agenda setting</w:t>
      </w:r>
    </w:p>
    <w:p w14:paraId="59294773"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Please describe to me how the agenda/research questions / education priorities for your partnership was/ were developed</w:t>
      </w:r>
    </w:p>
    <w:p w14:paraId="1FA6DB26"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What was the process?</w:t>
      </w:r>
    </w:p>
    <w:p w14:paraId="5F320882"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the process of developing the agenda / research questions / education priorities for each partnership (if multiple)</w:t>
      </w:r>
    </w:p>
    <w:p w14:paraId="1D7D5CEA"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What was your role in proposal development?</w:t>
      </w:r>
    </w:p>
    <w:p w14:paraId="6D622FE2" w14:textId="77777777" w:rsidR="00170745" w:rsidRPr="00297C5E" w:rsidRDefault="00170745" w:rsidP="00170745">
      <w:pPr>
        <w:numPr>
          <w:ilvl w:val="2"/>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 xml:space="preserve">Probe -  How were your views incorporated? </w:t>
      </w:r>
    </w:p>
    <w:p w14:paraId="6AD3D7C0" w14:textId="77777777" w:rsidR="00170745" w:rsidRPr="00297C5E" w:rsidRDefault="00170745" w:rsidP="00170745">
      <w:pPr>
        <w:numPr>
          <w:ilvl w:val="2"/>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 How did that influence the partnership?</w:t>
      </w:r>
    </w:p>
    <w:p w14:paraId="5C08DB42" w14:textId="77777777" w:rsidR="00170745" w:rsidRPr="00297C5E" w:rsidRDefault="00170745" w:rsidP="00170745">
      <w:pPr>
        <w:numPr>
          <w:ilvl w:val="2"/>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 xml:space="preserve">Probe - space for innovation from both LSTM and partners based in L/MICs/global south? </w:t>
      </w:r>
    </w:p>
    <w:p w14:paraId="5AD04C37" w14:textId="77777777" w:rsidR="00170745" w:rsidRPr="00297C5E" w:rsidRDefault="00170745" w:rsidP="00170745">
      <w:pPr>
        <w:numPr>
          <w:ilvl w:val="2"/>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 Engagement of local knowledge systems?</w:t>
      </w:r>
    </w:p>
    <w:p w14:paraId="0408C0A3"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How did these agenda / research questions / education priorities respond to needs in your context?</w:t>
      </w:r>
    </w:p>
    <w:p w14:paraId="5ED2DAD8" w14:textId="77777777" w:rsidR="00170745" w:rsidRPr="00297C5E" w:rsidRDefault="00170745" w:rsidP="00170745">
      <w:pPr>
        <w:numPr>
          <w:ilvl w:val="1"/>
          <w:numId w:val="1"/>
        </w:numPr>
        <w:spacing w:after="0" w:line="240" w:lineRule="auto"/>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In what ways can partnership with LSTM support locally- driven priorities?</w:t>
      </w:r>
    </w:p>
    <w:p w14:paraId="5A22820F" w14:textId="77777777" w:rsidR="00170745" w:rsidRPr="00297C5E" w:rsidRDefault="00170745" w:rsidP="00170745">
      <w:pPr>
        <w:numPr>
          <w:ilvl w:val="0"/>
          <w:numId w:val="1"/>
        </w:numPr>
        <w:spacing w:after="0" w:line="240" w:lineRule="auto"/>
        <w:contextualSpacing/>
        <w:rPr>
          <w:rFonts w:ascii="Calibri" w:eastAsia="Yu Mincho" w:hAnsi="Calibri" w:cs="Arial"/>
          <w:i/>
          <w:kern w:val="0"/>
          <w:sz w:val="21"/>
          <w:szCs w:val="21"/>
          <w:lang w:val="en-US"/>
          <w14:ligatures w14:val="none"/>
        </w:rPr>
      </w:pPr>
      <w:r w:rsidRPr="00297C5E">
        <w:rPr>
          <w:rFonts w:ascii="Calibri" w:eastAsia="Yu Mincho" w:hAnsi="Calibri" w:cs="Arial"/>
          <w:iCs/>
          <w:kern w:val="0"/>
          <w:sz w:val="21"/>
          <w:szCs w:val="21"/>
          <w:lang w:val="en-US"/>
          <w14:ligatures w14:val="none"/>
        </w:rPr>
        <w:t>Do you feel that the partnership plays to your strengths as an organization - How?</w:t>
      </w:r>
    </w:p>
    <w:p w14:paraId="78E4615F" w14:textId="77777777" w:rsidR="00170745" w:rsidRPr="00297C5E" w:rsidRDefault="00170745" w:rsidP="00170745">
      <w:pPr>
        <w:numPr>
          <w:ilvl w:val="1"/>
          <w:numId w:val="1"/>
        </w:numPr>
        <w:spacing w:after="0" w:line="240" w:lineRule="auto"/>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Are the teams skillset recognized and valued?</w:t>
      </w:r>
    </w:p>
    <w:p w14:paraId="6C78773D" w14:textId="77777777" w:rsidR="00170745" w:rsidRPr="00297C5E" w:rsidRDefault="00170745" w:rsidP="00170745">
      <w:pPr>
        <w:numPr>
          <w:ilvl w:val="1"/>
          <w:numId w:val="1"/>
        </w:numPr>
        <w:spacing w:after="0" w:line="240" w:lineRule="auto"/>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 xml:space="preserve">Dynamics of HIC vs LMIC expertise </w:t>
      </w:r>
    </w:p>
    <w:p w14:paraId="64835791" w14:textId="77777777" w:rsidR="00170745" w:rsidRPr="00297C5E" w:rsidRDefault="00170745" w:rsidP="00170745">
      <w:pPr>
        <w:numPr>
          <w:ilvl w:val="0"/>
          <w:numId w:val="1"/>
        </w:numPr>
        <w:spacing w:after="0" w:line="240" w:lineRule="auto"/>
        <w:contextualSpacing/>
        <w:rPr>
          <w:rFonts w:ascii="Calibri" w:eastAsia="Yu Mincho" w:hAnsi="Calibri" w:cs="Arial"/>
          <w:i/>
          <w:kern w:val="0"/>
          <w:sz w:val="21"/>
          <w:szCs w:val="21"/>
          <w:lang w:val="en-US"/>
          <w14:ligatures w14:val="none"/>
        </w:rPr>
      </w:pPr>
      <w:r w:rsidRPr="00297C5E">
        <w:rPr>
          <w:rFonts w:ascii="Calibri" w:eastAsia="Yu Mincho" w:hAnsi="Calibri" w:cs="Arial"/>
          <w:iCs/>
          <w:kern w:val="0"/>
          <w:sz w:val="21"/>
          <w:szCs w:val="21"/>
          <w:lang w:val="en-US"/>
          <w14:ligatures w14:val="none"/>
        </w:rPr>
        <w:t>How are power differentials in the partnership discussed / made explicit / negotiated</w:t>
      </w:r>
      <w:r w:rsidRPr="00297C5E">
        <w:rPr>
          <w:rFonts w:ascii="Calibri" w:eastAsia="Yu Mincho" w:hAnsi="Calibri" w:cs="Arial"/>
          <w:i/>
          <w:kern w:val="0"/>
          <w:sz w:val="21"/>
          <w:szCs w:val="21"/>
          <w:lang w:val="en-US"/>
          <w14:ligatures w14:val="none"/>
        </w:rPr>
        <w:t>?</w:t>
      </w:r>
    </w:p>
    <w:p w14:paraId="1DC351FC" w14:textId="77777777" w:rsidR="00170745" w:rsidRPr="00297C5E" w:rsidRDefault="00170745" w:rsidP="00170745">
      <w:pPr>
        <w:spacing w:after="0" w:line="240" w:lineRule="auto"/>
        <w:ind w:left="1440"/>
        <w:contextualSpacing/>
        <w:rPr>
          <w:rFonts w:ascii="Calibri" w:eastAsia="Yu Mincho" w:hAnsi="Calibri" w:cs="Arial"/>
          <w:i/>
          <w:kern w:val="0"/>
          <w:sz w:val="21"/>
          <w:szCs w:val="21"/>
          <w:lang w:val="en-US"/>
          <w14:ligatures w14:val="none"/>
        </w:rPr>
      </w:pPr>
    </w:p>
    <w:p w14:paraId="692CF122" w14:textId="77777777" w:rsidR="00170745" w:rsidRPr="00297C5E" w:rsidRDefault="00170745" w:rsidP="00170745">
      <w:pPr>
        <w:rPr>
          <w:rFonts w:ascii="Calibri" w:eastAsia="Yu Mincho" w:hAnsi="Calibri" w:cs="Arial"/>
          <w:b/>
          <w:bCs/>
          <w:kern w:val="0"/>
          <w:sz w:val="21"/>
          <w:szCs w:val="21"/>
          <w:lang w:val="en-US"/>
          <w14:ligatures w14:val="none"/>
        </w:rPr>
      </w:pPr>
      <w:r w:rsidRPr="00297C5E">
        <w:rPr>
          <w:rFonts w:ascii="Calibri" w:eastAsia="Yu Mincho" w:hAnsi="Calibri" w:cs="Arial"/>
          <w:b/>
          <w:bCs/>
          <w:kern w:val="0"/>
          <w:sz w:val="21"/>
          <w:szCs w:val="21"/>
          <w:lang w:val="en-US"/>
          <w14:ligatures w14:val="none"/>
        </w:rPr>
        <w:t>Impacts and outputs</w:t>
      </w:r>
    </w:p>
    <w:p w14:paraId="7C2B9537"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at are the key outputs that were developed as a result of your partnership with LSTM?</w:t>
      </w:r>
    </w:p>
    <w:p w14:paraId="2F086674"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for each partnership, if multiple</w:t>
      </w:r>
    </w:p>
    <w:p w14:paraId="704F3333"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at are your views about the distribution of authorship between LSTM and your organization in the different outputs from your partnership with LSTM</w:t>
      </w:r>
    </w:p>
    <w:p w14:paraId="296C1B2C"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for views about each partnership</w:t>
      </w:r>
    </w:p>
    <w:p w14:paraId="335B3356"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at is the approach to disseminating lessons learnt / best practices developed in your partnership with LSTM?</w:t>
      </w:r>
    </w:p>
    <w:p w14:paraId="4CCD479A"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 xml:space="preserve">Probe for local and global dissemination – explicit role of partners based in middle and low income countries </w:t>
      </w:r>
    </w:p>
    <w:p w14:paraId="7A40C538"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Who takes lead role?</w:t>
      </w:r>
    </w:p>
    <w:p w14:paraId="21DAF33A"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at would you say have been the impact of the collaboration between LSTM and your organization?</w:t>
      </w:r>
    </w:p>
    <w:p w14:paraId="67B1B18A"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lastRenderedPageBreak/>
        <w:t>Probe: On broader development in your context</w:t>
      </w:r>
    </w:p>
    <w:p w14:paraId="26F4E130"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Probe: On policy changes in your context</w:t>
      </w:r>
    </w:p>
    <w:p w14:paraId="1B6FB10D"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Probe: For communities</w:t>
      </w:r>
    </w:p>
    <w:p w14:paraId="26E8058F"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What are your views about capacity strengthening in the partnership with LSTM?</w:t>
      </w:r>
    </w:p>
    <w:p w14:paraId="2E29FD84"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Probe for specific examples of capacity strengthening</w:t>
      </w:r>
    </w:p>
    <w:p w14:paraId="1BEF7E22"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Institutional capacity strengthening</w:t>
      </w:r>
    </w:p>
    <w:p w14:paraId="4DC69546" w14:textId="77777777" w:rsidR="00170745" w:rsidRPr="00297C5E" w:rsidRDefault="00170745" w:rsidP="00170745">
      <w:pPr>
        <w:numPr>
          <w:ilvl w:val="1"/>
          <w:numId w:val="1"/>
        </w:numPr>
        <w:contextualSpacing/>
        <w:rPr>
          <w:rFonts w:ascii="Calibri" w:eastAsia="Yu Mincho" w:hAnsi="Calibri" w:cs="Arial"/>
          <w:i/>
          <w:kern w:val="0"/>
          <w:sz w:val="21"/>
          <w:szCs w:val="21"/>
          <w:lang w:val="en-US"/>
          <w14:ligatures w14:val="none"/>
        </w:rPr>
      </w:pPr>
      <w:r w:rsidRPr="00297C5E">
        <w:rPr>
          <w:rFonts w:ascii="Calibri" w:eastAsia="Yu Mincho" w:hAnsi="Calibri" w:cs="Arial"/>
          <w:i/>
          <w:kern w:val="0"/>
          <w:sz w:val="21"/>
          <w:szCs w:val="21"/>
          <w:lang w:val="en-US"/>
          <w14:ligatures w14:val="none"/>
        </w:rPr>
        <w:t>Individual capacity strengthening</w:t>
      </w:r>
    </w:p>
    <w:p w14:paraId="56597DBD" w14:textId="77777777" w:rsidR="00170745" w:rsidRPr="00297C5E" w:rsidRDefault="00170745" w:rsidP="00170745">
      <w:pPr>
        <w:ind w:left="720"/>
        <w:contextualSpacing/>
        <w:rPr>
          <w:rFonts w:ascii="Calibri" w:eastAsia="Yu Mincho" w:hAnsi="Calibri" w:cs="Arial"/>
          <w:kern w:val="0"/>
          <w:sz w:val="21"/>
          <w:szCs w:val="21"/>
          <w:lang w:val="en-US"/>
          <w14:ligatures w14:val="none"/>
        </w:rPr>
      </w:pPr>
    </w:p>
    <w:p w14:paraId="4239974C" w14:textId="77777777" w:rsidR="00170745" w:rsidRPr="00297C5E" w:rsidRDefault="00170745" w:rsidP="00170745">
      <w:pPr>
        <w:rPr>
          <w:rFonts w:ascii="Calibri" w:eastAsia="Yu Mincho" w:hAnsi="Calibri" w:cs="Arial"/>
          <w:b/>
          <w:bCs/>
          <w:kern w:val="0"/>
          <w:sz w:val="21"/>
          <w:szCs w:val="21"/>
          <w:lang w:val="en-US"/>
          <w14:ligatures w14:val="none"/>
        </w:rPr>
      </w:pPr>
      <w:r w:rsidRPr="00297C5E">
        <w:rPr>
          <w:rFonts w:ascii="Calibri" w:eastAsia="Yu Mincho" w:hAnsi="Calibri" w:cs="Arial"/>
          <w:b/>
          <w:bCs/>
          <w:kern w:val="0"/>
          <w:sz w:val="21"/>
          <w:szCs w:val="21"/>
          <w:lang w:val="en-US"/>
          <w14:ligatures w14:val="none"/>
        </w:rPr>
        <w:t>Future of partnership</w:t>
      </w:r>
    </w:p>
    <w:p w14:paraId="366E1E12"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 xml:space="preserve">What are some things that you can recommend for LSTM to strengthen to make the current and future partnerships more </w:t>
      </w:r>
      <w:r w:rsidRPr="00297C5E">
        <w:rPr>
          <w:rFonts w:ascii="Calibri" w:eastAsia="Yu Mincho" w:hAnsi="Calibri" w:cs="Arial"/>
          <w:kern w:val="0"/>
          <w:sz w:val="21"/>
          <w:szCs w:val="21"/>
          <w:u w:val="single"/>
          <w:lang w:val="en-US"/>
          <w14:ligatures w14:val="none"/>
        </w:rPr>
        <w:t>mutually</w:t>
      </w:r>
      <w:r w:rsidRPr="00297C5E">
        <w:rPr>
          <w:rFonts w:ascii="Calibri" w:eastAsia="Yu Mincho" w:hAnsi="Calibri" w:cs="Arial"/>
          <w:kern w:val="0"/>
          <w:sz w:val="21"/>
          <w:szCs w:val="21"/>
          <w:lang w:val="en-US"/>
          <w14:ligatures w14:val="none"/>
        </w:rPr>
        <w:t xml:space="preserve"> beneficial? </w:t>
      </w:r>
    </w:p>
    <w:p w14:paraId="39845BC0"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In your own words, how would you define equitable partnerships between Global Northern/HIC and Global Southern/LMIC institutions?</w:t>
      </w:r>
    </w:p>
    <w:p w14:paraId="25C0ABF8"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How do you think this could be evaluated?</w:t>
      </w:r>
    </w:p>
    <w:p w14:paraId="6B920D0D"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 xml:space="preserve">How does your description of equitable partnerships relate to your current partnership(s) with LSTM? </w:t>
      </w:r>
    </w:p>
    <w:p w14:paraId="5D0BA242"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Probe: diversity of participation in research by gender, age, ethnicity and socio-economic status?</w:t>
      </w:r>
    </w:p>
    <w:p w14:paraId="225CA59B"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From your experience partnering with LSTM, what would you say are the principles of equitable partnership?</w:t>
      </w:r>
    </w:p>
    <w:p w14:paraId="5749E6CD"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How would you suggest holding LSTM accountable to equitable partnerships?</w:t>
      </w:r>
    </w:p>
    <w:p w14:paraId="492828DA"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How would you suggest holding your organisation accountable to equitable partnerships?</w:t>
      </w:r>
    </w:p>
    <w:p w14:paraId="24B41FFE" w14:textId="77777777" w:rsidR="00170745" w:rsidRPr="00297C5E" w:rsidRDefault="00170745" w:rsidP="00170745">
      <w:pPr>
        <w:numPr>
          <w:ilvl w:val="1"/>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 xml:space="preserve">If you had a concern about the partnership – how would you voice/ address that? </w:t>
      </w:r>
    </w:p>
    <w:p w14:paraId="2D3C2339" w14:textId="77777777" w:rsidR="00170745" w:rsidRPr="00297C5E" w:rsidRDefault="00170745" w:rsidP="00170745">
      <w:pPr>
        <w:ind w:left="1440"/>
        <w:contextualSpacing/>
        <w:rPr>
          <w:rFonts w:ascii="Calibri" w:eastAsia="Yu Mincho" w:hAnsi="Calibri" w:cs="Arial"/>
          <w:kern w:val="0"/>
          <w:sz w:val="21"/>
          <w:szCs w:val="21"/>
          <w:lang w:val="en-US"/>
          <w14:ligatures w14:val="none"/>
        </w:rPr>
      </w:pPr>
    </w:p>
    <w:p w14:paraId="77201446" w14:textId="77777777" w:rsidR="00170745" w:rsidRPr="00297C5E" w:rsidRDefault="00170745" w:rsidP="00170745">
      <w:pPr>
        <w:rPr>
          <w:rFonts w:ascii="Calibri" w:eastAsia="Yu Mincho" w:hAnsi="Calibri" w:cs="Arial"/>
          <w:b/>
          <w:bCs/>
          <w:kern w:val="0"/>
          <w:sz w:val="21"/>
          <w:szCs w:val="21"/>
          <w:lang w:val="en-US"/>
          <w14:ligatures w14:val="none"/>
        </w:rPr>
      </w:pPr>
      <w:r w:rsidRPr="00297C5E">
        <w:rPr>
          <w:rFonts w:ascii="Calibri" w:eastAsia="Yu Mincho" w:hAnsi="Calibri" w:cs="Arial"/>
          <w:b/>
          <w:bCs/>
          <w:kern w:val="0"/>
          <w:sz w:val="21"/>
          <w:szCs w:val="21"/>
          <w:lang w:val="en-US"/>
          <w14:ligatures w14:val="none"/>
        </w:rPr>
        <w:t xml:space="preserve">Funding </w:t>
      </w:r>
    </w:p>
    <w:p w14:paraId="24B6C814"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 xml:space="preserve">How would you say the funding structure influences your partnership? </w:t>
      </w:r>
    </w:p>
    <w:p w14:paraId="13266A7B"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What are the major sources of funding for projects in your partnership with LSTM</w:t>
      </w:r>
    </w:p>
    <w:p w14:paraId="43CFA189"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Does funding for projects in your partnership always flow from North to South?</w:t>
      </w:r>
    </w:p>
    <w:p w14:paraId="0F74EF19"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If not, what are examples of some sources of funding in LMICs?</w:t>
      </w:r>
    </w:p>
    <w:p w14:paraId="14053BE5"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Who decides on budget allocations?</w:t>
      </w:r>
    </w:p>
    <w:p w14:paraId="27D7814E"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In the environment of funding cuts to the UK aid budget. Has this changed the dynamic of the partnership?</w:t>
      </w:r>
    </w:p>
    <w:p w14:paraId="11886142"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 xml:space="preserve">How do you think LSTM and the partnership has handled the situation? </w:t>
      </w:r>
    </w:p>
    <w:p w14:paraId="3807E53D" w14:textId="77777777" w:rsidR="00170745" w:rsidRPr="00297C5E" w:rsidRDefault="00170745" w:rsidP="00170745">
      <w:pPr>
        <w:numPr>
          <w:ilvl w:val="1"/>
          <w:numId w:val="1"/>
        </w:numPr>
        <w:contextualSpacing/>
        <w:rPr>
          <w:rFonts w:ascii="Calibri" w:eastAsia="Yu Mincho" w:hAnsi="Calibri" w:cs="Arial"/>
          <w:i/>
          <w:iCs/>
          <w:kern w:val="0"/>
          <w:sz w:val="21"/>
          <w:szCs w:val="21"/>
          <w:lang w:val="en-US"/>
          <w14:ligatures w14:val="none"/>
        </w:rPr>
      </w:pPr>
      <w:r w:rsidRPr="00297C5E">
        <w:rPr>
          <w:rFonts w:ascii="Calibri" w:eastAsia="Yu Mincho" w:hAnsi="Calibri" w:cs="Arial"/>
          <w:i/>
          <w:iCs/>
          <w:kern w:val="0"/>
          <w:sz w:val="21"/>
          <w:szCs w:val="21"/>
          <w:lang w:val="en-US"/>
          <w14:ligatures w14:val="none"/>
        </w:rPr>
        <w:t>What could LSTM and the partnership do to best support you/ be an effective ally in this moment?</w:t>
      </w:r>
    </w:p>
    <w:p w14:paraId="21F21AD8" w14:textId="77777777" w:rsidR="00170745" w:rsidRPr="00297C5E" w:rsidRDefault="00170745" w:rsidP="00170745">
      <w:pPr>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 xml:space="preserve">Closing - </w:t>
      </w:r>
    </w:p>
    <w:p w14:paraId="5FFCA775" w14:textId="77777777" w:rsidR="00170745" w:rsidRPr="00297C5E" w:rsidRDefault="00170745" w:rsidP="00170745">
      <w:pPr>
        <w:numPr>
          <w:ilvl w:val="0"/>
          <w:numId w:val="1"/>
        </w:numPr>
        <w:contextualSpacing/>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Is there anything you want to flag that LSTM does particularly well/ not so well at in fostering mutually beneficial partnerships?</w:t>
      </w:r>
    </w:p>
    <w:p w14:paraId="7AB12F48" w14:textId="77777777" w:rsidR="00170745" w:rsidRPr="00297C5E" w:rsidRDefault="00170745" w:rsidP="00170745">
      <w:pPr>
        <w:rPr>
          <w:rFonts w:ascii="Calibri" w:eastAsia="Yu Mincho" w:hAnsi="Calibri" w:cs="Arial"/>
          <w:kern w:val="0"/>
          <w:sz w:val="21"/>
          <w:szCs w:val="21"/>
          <w:lang w:val="en-US"/>
          <w14:ligatures w14:val="none"/>
        </w:rPr>
      </w:pPr>
    </w:p>
    <w:p w14:paraId="7A6FE00E" w14:textId="77777777" w:rsidR="00170745" w:rsidRPr="00297C5E" w:rsidRDefault="00170745" w:rsidP="00170745">
      <w:pPr>
        <w:rPr>
          <w:rFonts w:ascii="Calibri" w:eastAsia="Yu Mincho" w:hAnsi="Calibri" w:cs="Arial"/>
          <w:kern w:val="0"/>
          <w:sz w:val="21"/>
          <w:szCs w:val="21"/>
          <w:lang w:val="en-US"/>
          <w14:ligatures w14:val="none"/>
        </w:rPr>
      </w:pPr>
      <w:r w:rsidRPr="00297C5E">
        <w:rPr>
          <w:rFonts w:ascii="Calibri" w:eastAsia="Yu Mincho" w:hAnsi="Calibri" w:cs="Arial"/>
          <w:kern w:val="0"/>
          <w:sz w:val="21"/>
          <w:szCs w:val="21"/>
          <w:lang w:val="en-US"/>
          <w14:ligatures w14:val="none"/>
        </w:rPr>
        <w:t>Thank you for your time. Do you have anything else you would like to share?</w:t>
      </w:r>
    </w:p>
    <w:p w14:paraId="30F35F84" w14:textId="77777777" w:rsidR="00170745" w:rsidRPr="00297C5E" w:rsidRDefault="00170745" w:rsidP="00170745">
      <w:pPr>
        <w:rPr>
          <w:rFonts w:ascii="Calibri" w:eastAsia="Yu Mincho" w:hAnsi="Calibri" w:cs="Calibri"/>
          <w:kern w:val="0"/>
          <w:lang w:val="en-US"/>
          <w14:ligatures w14:val="none"/>
        </w:rPr>
      </w:pPr>
    </w:p>
    <w:p w14:paraId="03A40A1F" w14:textId="77777777" w:rsidR="00170745" w:rsidRPr="00297C5E" w:rsidRDefault="00170745" w:rsidP="00170745">
      <w:pPr>
        <w:rPr>
          <w:rFonts w:ascii="Calibri" w:eastAsia="Yu Mincho" w:hAnsi="Calibri" w:cs="Calibri"/>
          <w:kern w:val="0"/>
          <w:lang w:val="en-US"/>
          <w14:ligatures w14:val="none"/>
        </w:rPr>
      </w:pPr>
      <w:r w:rsidRPr="00297C5E">
        <w:rPr>
          <w:rFonts w:ascii="Calibri" w:eastAsia="Yu Mincho" w:hAnsi="Calibri" w:cs="Calibri"/>
          <w:kern w:val="0"/>
          <w:lang w:val="en-US"/>
          <w14:ligatures w14:val="none"/>
        </w:rPr>
        <w:br w:type="page"/>
      </w:r>
    </w:p>
    <w:p w14:paraId="4813B425" w14:textId="77777777" w:rsidR="00923156" w:rsidRPr="00170745" w:rsidRDefault="00923156">
      <w:pPr>
        <w:rPr>
          <w:lang w:val="en-US"/>
        </w:rPr>
      </w:pPr>
    </w:p>
    <w:sectPr w:rsidR="00923156" w:rsidRPr="001707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025876"/>
    <w:multiLevelType w:val="hybridMultilevel"/>
    <w:tmpl w:val="D26873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2354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170745"/>
    <w:rsid w:val="0014047B"/>
    <w:rsid w:val="00170745"/>
    <w:rsid w:val="008A1CCF"/>
    <w:rsid w:val="009231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3ED48A"/>
  <w15:chartTrackingRefBased/>
  <w15:docId w15:val="{F79B7C3C-7933-4A3E-92A8-FBC251C5D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745"/>
  </w:style>
  <w:style w:type="paragraph" w:styleId="Heading1">
    <w:name w:val="heading 1"/>
    <w:basedOn w:val="Normal"/>
    <w:next w:val="Normal"/>
    <w:link w:val="Heading1Char"/>
    <w:uiPriority w:val="9"/>
    <w:qFormat/>
    <w:rsid w:val="00170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0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0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0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0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07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7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7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7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0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0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0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0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0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745"/>
    <w:rPr>
      <w:rFonts w:eastAsiaTheme="majorEastAsia" w:cstheme="majorBidi"/>
      <w:color w:val="272727" w:themeColor="text1" w:themeTint="D8"/>
    </w:rPr>
  </w:style>
  <w:style w:type="paragraph" w:styleId="Title">
    <w:name w:val="Title"/>
    <w:basedOn w:val="Normal"/>
    <w:next w:val="Normal"/>
    <w:link w:val="TitleChar"/>
    <w:uiPriority w:val="10"/>
    <w:qFormat/>
    <w:rsid w:val="001707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0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7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745"/>
    <w:pPr>
      <w:spacing w:before="160"/>
      <w:jc w:val="center"/>
    </w:pPr>
    <w:rPr>
      <w:i/>
      <w:iCs/>
      <w:color w:val="404040" w:themeColor="text1" w:themeTint="BF"/>
    </w:rPr>
  </w:style>
  <w:style w:type="character" w:customStyle="1" w:styleId="QuoteChar">
    <w:name w:val="Quote Char"/>
    <w:basedOn w:val="DefaultParagraphFont"/>
    <w:link w:val="Quote"/>
    <w:uiPriority w:val="29"/>
    <w:rsid w:val="00170745"/>
    <w:rPr>
      <w:i/>
      <w:iCs/>
      <w:color w:val="404040" w:themeColor="text1" w:themeTint="BF"/>
    </w:rPr>
  </w:style>
  <w:style w:type="paragraph" w:styleId="ListParagraph">
    <w:name w:val="List Paragraph"/>
    <w:basedOn w:val="Normal"/>
    <w:uiPriority w:val="34"/>
    <w:qFormat/>
    <w:rsid w:val="00170745"/>
    <w:pPr>
      <w:ind w:left="720"/>
      <w:contextualSpacing/>
    </w:pPr>
  </w:style>
  <w:style w:type="character" w:styleId="IntenseEmphasis">
    <w:name w:val="Intense Emphasis"/>
    <w:basedOn w:val="DefaultParagraphFont"/>
    <w:uiPriority w:val="21"/>
    <w:qFormat/>
    <w:rsid w:val="00170745"/>
    <w:rPr>
      <w:i/>
      <w:iCs/>
      <w:color w:val="0F4761" w:themeColor="accent1" w:themeShade="BF"/>
    </w:rPr>
  </w:style>
  <w:style w:type="paragraph" w:styleId="IntenseQuote">
    <w:name w:val="Intense Quote"/>
    <w:basedOn w:val="Normal"/>
    <w:next w:val="Normal"/>
    <w:link w:val="IntenseQuoteChar"/>
    <w:uiPriority w:val="30"/>
    <w:qFormat/>
    <w:rsid w:val="00170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0745"/>
    <w:rPr>
      <w:i/>
      <w:iCs/>
      <w:color w:val="0F4761" w:themeColor="accent1" w:themeShade="BF"/>
    </w:rPr>
  </w:style>
  <w:style w:type="character" w:styleId="IntenseReference">
    <w:name w:val="Intense Reference"/>
    <w:basedOn w:val="DefaultParagraphFont"/>
    <w:uiPriority w:val="32"/>
    <w:qFormat/>
    <w:rsid w:val="001707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02</Words>
  <Characters>3652</Characters>
  <Application>Microsoft Office Word</Application>
  <DocSecurity>0</DocSecurity>
  <Lines>89</Lines>
  <Paragraphs>72</Paragraphs>
  <ScaleCrop>false</ScaleCrop>
  <Company/>
  <LinksUpToDate>false</LinksUpToDate>
  <CharactersWithSpaces>4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een Chowdhury</dc:creator>
  <cp:keywords/>
  <dc:description/>
  <cp:lastModifiedBy>Shahreen Chowdhury</cp:lastModifiedBy>
  <cp:revision>1</cp:revision>
  <dcterms:created xsi:type="dcterms:W3CDTF">2024-04-19T10:55:00Z</dcterms:created>
  <dcterms:modified xsi:type="dcterms:W3CDTF">2024-04-19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00f16a-fef7-408a-8b8a-7ebd49a58edd</vt:lpwstr>
  </property>
</Properties>
</file>